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9B71A" w14:textId="1E116F9D" w:rsidR="00886C43" w:rsidRPr="003857A2" w:rsidRDefault="00833122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Additional file1</w:t>
      </w:r>
    </w:p>
    <w:p w14:paraId="78E46F5A" w14:textId="74C40FF9" w:rsidR="00833122" w:rsidRPr="003857A2" w:rsidRDefault="00833122" w:rsidP="00833122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ableS1. Subgroup analysis of the associations of blood selenium levels with diabetes</w:t>
      </w:r>
    </w:p>
    <w:tbl>
      <w:tblPr>
        <w:tblW w:w="6678" w:type="pct"/>
        <w:jc w:val="center"/>
        <w:tblLook w:val="04A0" w:firstRow="1" w:lastRow="0" w:firstColumn="1" w:lastColumn="0" w:noHBand="0" w:noVBand="1"/>
      </w:tblPr>
      <w:tblGrid>
        <w:gridCol w:w="1918"/>
        <w:gridCol w:w="949"/>
        <w:gridCol w:w="1521"/>
        <w:gridCol w:w="1521"/>
        <w:gridCol w:w="1521"/>
        <w:gridCol w:w="959"/>
        <w:gridCol w:w="1521"/>
        <w:gridCol w:w="949"/>
        <w:gridCol w:w="234"/>
      </w:tblGrid>
      <w:tr w:rsidR="00A152DA" w:rsidRPr="003857A2" w14:paraId="3C2A0EE8" w14:textId="77777777" w:rsidTr="00E942E5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9ACB6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38422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niu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0C0CD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14C36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 10μg/L</w:t>
            </w:r>
          </w:p>
          <w:p w14:paraId="0D1FEC29" w14:textId="1398544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358B2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</w:t>
            </w:r>
          </w:p>
          <w:p w14:paraId="3E6DF923" w14:textId="5827845F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15802" w14:textId="3F1908A8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082D03A2" w14:textId="77777777" w:rsidTr="00E942E5">
        <w:trPr>
          <w:trHeight w:val="276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8AAD61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A2693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16A20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53C5F4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DE1DCB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29F433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3AE2B63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A8F67FD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A2152" w14:textId="1BFB80F8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7D73C39" w14:textId="77777777" w:rsidTr="00E942E5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12436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0B9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848F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409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7DC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197A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545649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A34D50" w14:textId="08B7EA0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C4386" w14:textId="0A9509BD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5E7CE672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E6107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2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D0901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F65CC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93(0.742,1.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1154F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0(0.788,1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352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9(1.076,2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27DD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A7CE3" w14:textId="5DCB5F4F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5(1.017,1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A612F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1AFAA" w14:textId="1DD9ABA3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BE57B41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18D82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BC3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7A44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34(0.821,1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551B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43(0.865,1.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DB0E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85(1.048,1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76CE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34F20" w14:textId="14624280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7(1</w:t>
            </w:r>
            <w:r w:rsidR="00680C62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820FA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98022" w14:textId="378F212A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16039B23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663D3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06F31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686F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4753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29853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A88F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ECDC3" w14:textId="34BEFB0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A9325" w14:textId="1299E5B0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512EA" w14:textId="3215CCB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4ECD656F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35892" w14:textId="484D2DC4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9E20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F73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42(0.837,1.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88D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66(0.933,1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DB9D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96(1.109,2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ED62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71728" w14:textId="76DAA761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51(1.019,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3959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B6639" w14:textId="72CBBB0B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481679F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938AA" w14:textId="53E1A61F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FB21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0F30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73(0.753,1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7397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18(0.691,1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55F3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15(1.074,1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326B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737CA" w14:textId="3D543291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6(0.994,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86A60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0EA83" w14:textId="2C1DF68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2C08FF98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13C45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1E02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0539E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4910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C1E4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1269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81C08" w14:textId="1DB0B39A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CD72D" w14:textId="350D4DE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91BB7" w14:textId="50658E9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5702EEEF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221F6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High school or </w:t>
            </w: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DDFF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5DB79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87(0.83,1.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19B81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19(0.843,1.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78918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31(1.011,1.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3206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EAF24" w14:textId="381D8F1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9(0.991,1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CCAFF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0295" w14:textId="6477D7C0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0FD8AC5B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53ABD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Abov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3E6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6A64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13(0.767,1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B57B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91(0.804,1.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23E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42(1.113,2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6FDE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5D5CD" w14:textId="6106888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9(1.017,1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A1E7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76E8B" w14:textId="6E248834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6AACBAE0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8DB14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954B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326F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B176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D379C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B452C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07939" w14:textId="1EE6EB0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3A2C9" w14:textId="5A7377C1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9793B" w14:textId="6FC074F4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2BAEF818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A1989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≤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287C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52B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52(0.776,1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59265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20(0.831,1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E0AF3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423(0.996,2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6F97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F06D7" w14:textId="4BE6A3B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3(1.034,1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5128F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C7D47" w14:textId="3498D37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034E2D05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06863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1.31-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9C9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4C2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85(0.646,1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38BA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16(0.736,1.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229F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74(0.878,1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B27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ABB60" w14:textId="6A22B93B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5(0.982,1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BBB8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2885" w14:textId="05D5D6BD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2FBD5CD1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1D3D9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921E0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5637F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95(0.802,1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6BFC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86(0.718,1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8EBF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71(1.125,2.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7FE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744C9" w14:textId="5128F6E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1(1.002,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AD201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7845A" w14:textId="2C75B343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67985F8A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E9BE4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Co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F24C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29C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88D9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C5703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2C550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57214" w14:textId="1BD3E58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F2EBA" w14:textId="1AC60E3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879DF" w14:textId="2F0740D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D07F4AD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610F7" w14:textId="78312D7B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&lt;1.00</w:t>
            </w:r>
            <w:r w:rsidR="00A73EE4"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5B9C9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516A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87(0.865,1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0AB0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61(0.924,1.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0C08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3(1.165,1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E20B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2B638" w14:textId="0E3CDB91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5(1.006,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3254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D76EC" w14:textId="2CC07F5F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63360CC8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292D9" w14:textId="14084B8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1.00</w:t>
            </w:r>
            <w:r w:rsidR="00A73EE4"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86E5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ED65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97(0.607,1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1279C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36(0.610,1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9765E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380(0.919,2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EE72A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2EE9F" w14:textId="4FBFF7FB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6(1.009,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32BF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70920" w14:textId="7819A60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1E696D98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52DBF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8D11B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AAEAF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C3A0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BF3B0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0A78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1097A" w14:textId="2B185DE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793F0" w14:textId="3B1C2B6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7411B" w14:textId="13BB73D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5C5FC1B5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E3051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&lt;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073EF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C6FD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19(0.663,1.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C5B8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90(0.562,1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05FF9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74(0.718,2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EBF0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79B9E" w14:textId="1B96910B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4(0.969,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3979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44FA1" w14:textId="4FD324B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5C6D7C42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71E16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25.00-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A09F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DF49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71(0.682,1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EC0D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75(0.757,1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909B1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393(0.927,2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5A25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1B0BB" w14:textId="7A47075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56(1.014,1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EF780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2CC89" w14:textId="404AFD94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11FC7E15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DDAB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E65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8EC1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37(0.787,1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5A49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12(0.840,1.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58401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06(1.148,1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D9E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C97A8" w14:textId="11F2A01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38(0.994,1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4F38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54DF5" w14:textId="4599B01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54AC702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DA972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4EA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77CFC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2AB1C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29AA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A261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85D4E" w14:textId="60D7512A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28031" w14:textId="42BAA719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41733" w14:textId="3CFED94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35D098AA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17C81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468B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908A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75(0.901,1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CE2E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24(0.900,1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A8128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4(1.282,2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9AAF6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A339A" w14:textId="189DEBB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6(1.02</w:t>
            </w:r>
            <w:r w:rsidR="00680C62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2859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04129" w14:textId="675C93E4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4EEAE757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7D8947" w14:textId="77777777" w:rsidR="00A152DA" w:rsidRPr="003857A2" w:rsidRDefault="00A152DA" w:rsidP="00A1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08224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174A6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06(0.715,1.1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DC74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13(0.766,1.3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23C12B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302(0.991,1.7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B6738D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E81606" w14:textId="7D687C5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9(0.998,1.06</w:t>
            </w:r>
            <w:r w:rsidR="00680C62" w:rsidRPr="003857A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98734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7BB566" w14:textId="26EBE40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165E7A04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B9D3EB" w14:textId="28B3C1DD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r w:rsidR="00A73EE4"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73EE4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ump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0393A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440067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D032A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3321B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A0E0B7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008C1C" w14:textId="3F51A7D4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8317FA" w14:textId="0DA9544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D99CBA" w14:textId="6D8C541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5F6457B5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7BBB67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D130F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513A3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92(0.768,1.28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2534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73(0.792,1.4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B28138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27(0.900,1.6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142FC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246B8A" w14:textId="6D1CAAA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17(0.988,1.0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10114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7A282E" w14:textId="2F3BA40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6CC0AACD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5A348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5C38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B82C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05(0.827,1.4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54A50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22(0.833,1.5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50AB1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38(1.212,2.2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C15F6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319909" w14:textId="7FCBAD3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3(1.036,1.1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56A93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75295D" w14:textId="6972E8B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2A071E33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56865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2B02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C8A4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20C18C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ADDAD8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B1792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CB083A" w14:textId="3AA03540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C95415" w14:textId="34122A3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46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8150D8" w14:textId="2FA6A309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028EAEA4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E590D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B2F5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644B43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14(0.632,1.3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A832B0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45(0.743,1.4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AD729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313(0.887,1.9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2C15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0FE600" w14:textId="65217FB1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3(1</w:t>
            </w:r>
            <w:r w:rsidR="00680C62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1.0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55ED0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90B579" w14:textId="14AB6BD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26171515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E683A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137B7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32C4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29(0.927,1.3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5FCC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05(0.866,1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024F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04(1.182,1.9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57893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1AC07A" w14:textId="297378CA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7(1.007,1.0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3DDD13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383A08" w14:textId="6E72128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6F1D769F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087BD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B457F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EA32C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6BB08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A1F8E7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D664F9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246AA3" w14:textId="2F27ABC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6F5771" w14:textId="37EA495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76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EC80FE" w14:textId="4556EA8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59695B4C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5CB69C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65A7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5927E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33(0.828,1.2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C83E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34(0.908,1.4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3C738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12(1.143,1.9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28062F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82035C" w14:textId="512C944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</w:t>
            </w:r>
            <w:r w:rsidR="00680C62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008,1.0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687AE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822F9C" w14:textId="747A5833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26AE9AC7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E0548B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81B7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E3265C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84(0.712,1.6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4367D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4(0.688,1.5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F2B94E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47(0.866,1.7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BBD34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6417F8" w14:textId="784E3A3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41(0.991,1.0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0C2F2A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A4506F" w14:textId="6DDFC818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1644CBA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47FB7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total choleste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44487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D5DFF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FDB00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6669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A803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DD174C" w14:textId="1FF678E5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4B79D3" w14:textId="3A14BAC0" w:rsidR="00A152DA" w:rsidRPr="003857A2" w:rsidRDefault="00680C62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="00A152DA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A152DA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061519" w14:textId="177A2E3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64286141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063F2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715CD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C3FF9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26(0.816,1.2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EF1FE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65(0.824,1.3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6CE3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30(1.216,1.9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41AE6F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D4793D" w14:textId="12CF829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</w:t>
            </w:r>
            <w:r w:rsidR="00680C62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029,1.0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A5815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CD905F" w14:textId="7B8D73EF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4CD24BC1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7E528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F3AF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D63DA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81(0.667,1.4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07BEF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68(0.680,1.6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357293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01(0.865,1.66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796CB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961ED2" w14:textId="6C6FA9B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6(0.974,1.04</w:t>
            </w:r>
            <w:r w:rsidR="00680C62" w:rsidRPr="003857A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F7C092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4D4163" w14:textId="745F1D66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7FA730AD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B10E52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F262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748C8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E01DB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E0AF06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76633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408EC8" w14:textId="4D889D1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FA9E71" w14:textId="1A501CD0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089774" w14:textId="5EA39E3E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369FF54B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03607F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9C785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881BE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44(0.845,1.2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4081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107(0.920,1.3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D68491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58(1.169,1.8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A862FA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78D29C" w14:textId="36421023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2(1.015,1.07</w:t>
            </w:r>
            <w:r w:rsidR="00680C62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CBB397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E9E26A" w14:textId="3A9D40CC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152DA" w:rsidRPr="003857A2" w14:paraId="3F3B64E7" w14:textId="77777777" w:rsidTr="00A152DA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921098" w14:textId="77777777" w:rsidR="00A152DA" w:rsidRPr="003857A2" w:rsidRDefault="00A152DA" w:rsidP="00A152D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936299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03A5714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15(0.719,2.0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2B8FC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99(0.722,2.3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36B1C2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658(0.909,3.0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4E46BB" w14:textId="77777777" w:rsidR="00A152DA" w:rsidRPr="003857A2" w:rsidRDefault="00A152DA" w:rsidP="00A152D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CAB7F7" w14:textId="1F71D11B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67(0.992,1.15</w:t>
            </w:r>
            <w:r w:rsidR="00680C62" w:rsidRPr="003857A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C2684" w14:textId="77777777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C32F3" w14:textId="4AB58DC2" w:rsidR="00A152DA" w:rsidRPr="003857A2" w:rsidRDefault="00A152DA" w:rsidP="00A152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749C0CA" w14:textId="77777777" w:rsidR="00784C6C" w:rsidRPr="003857A2" w:rsidRDefault="00784C6C" w:rsidP="00784C6C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 xml:space="preserve">Note: </w:t>
      </w:r>
      <w:proofErr w:type="gramStart"/>
      <w:r w:rsidRPr="003857A2">
        <w:rPr>
          <w:rFonts w:ascii="Times New Roman" w:hAnsi="Times New Roman" w:cs="Times New Roman"/>
        </w:rPr>
        <w:t>OR(</w:t>
      </w:r>
      <w:proofErr w:type="gramEnd"/>
      <w:r w:rsidRPr="003857A2">
        <w:rPr>
          <w:rFonts w:ascii="Times New Roman" w:hAnsi="Times New Roman" w:cs="Times New Roman"/>
        </w:rPr>
        <w:t>95% CI) were calculated with the multivariate logistic regression model.</w:t>
      </w:r>
    </w:p>
    <w:p w14:paraId="3375B6EA" w14:textId="001D9C8A" w:rsidR="00784C6C" w:rsidRPr="003857A2" w:rsidRDefault="00784C6C" w:rsidP="00784C6C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 xml:space="preserve">The associations were adjusted for age, gender, race, education level, PIR, serum cotinine, BMI, </w:t>
      </w:r>
      <w:r w:rsidRPr="003857A2">
        <w:rPr>
          <w:rFonts w:ascii="Times New Roman" w:hAnsi="Times New Roman" w:cs="Times New Roman"/>
        </w:rPr>
        <w:lastRenderedPageBreak/>
        <w:t xml:space="preserve">physical activity, alcohol, hypertension, hyperuricemia, TC, HDL-C, albumin, creatinine, </w:t>
      </w:r>
      <w:r w:rsidR="00A40412" w:rsidRPr="003857A2">
        <w:rPr>
          <w:rFonts w:ascii="Times New Roman" w:hAnsi="Times New Roman" w:cs="Times New Roman"/>
        </w:rPr>
        <w:t>BUN</w:t>
      </w:r>
      <w:r w:rsidRPr="003857A2">
        <w:rPr>
          <w:rFonts w:ascii="Times New Roman" w:hAnsi="Times New Roman" w:cs="Times New Roman"/>
        </w:rPr>
        <w:t>, heart failure.</w:t>
      </w:r>
    </w:p>
    <w:p w14:paraId="45F6F075" w14:textId="77777777" w:rsidR="00784C6C" w:rsidRPr="003857A2" w:rsidRDefault="00784C6C" w:rsidP="00784C6C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est for trend based on weighted median blood selenium levels for each quantile.</w:t>
      </w:r>
    </w:p>
    <w:p w14:paraId="2D73989A" w14:textId="77777777" w:rsidR="00784C6C" w:rsidRPr="003857A2" w:rsidRDefault="00784C6C" w:rsidP="00784C6C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est for interaction between blood selenium levels (continuous) and covariates.</w:t>
      </w:r>
    </w:p>
    <w:p w14:paraId="164135B3" w14:textId="77777777" w:rsidR="00991249" w:rsidRPr="003857A2" w:rsidRDefault="00991249" w:rsidP="00991249">
      <w:pPr>
        <w:rPr>
          <w:rFonts w:ascii="Times New Roman" w:hAnsi="Times New Roman" w:cs="Times New Roman"/>
        </w:rPr>
      </w:pPr>
    </w:p>
    <w:p w14:paraId="39BF1576" w14:textId="08B4AC43" w:rsidR="00991249" w:rsidRPr="003857A2" w:rsidRDefault="00991249" w:rsidP="00991249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Additional file2</w:t>
      </w:r>
    </w:p>
    <w:p w14:paraId="55248B53" w14:textId="77777777" w:rsidR="00833122" w:rsidRPr="003857A2" w:rsidRDefault="00833122" w:rsidP="00833122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ableS2. Subgroup analysis of the associations of blood selenium levels with heart failure</w:t>
      </w:r>
    </w:p>
    <w:tbl>
      <w:tblPr>
        <w:tblW w:w="6452" w:type="pct"/>
        <w:jc w:val="center"/>
        <w:tblLook w:val="04A0" w:firstRow="1" w:lastRow="0" w:firstColumn="1" w:lastColumn="0" w:noHBand="0" w:noVBand="1"/>
      </w:tblPr>
      <w:tblGrid>
        <w:gridCol w:w="1961"/>
        <w:gridCol w:w="945"/>
        <w:gridCol w:w="1555"/>
        <w:gridCol w:w="1555"/>
        <w:gridCol w:w="1555"/>
        <w:gridCol w:w="621"/>
        <w:gridCol w:w="1555"/>
        <w:gridCol w:w="971"/>
      </w:tblGrid>
      <w:tr w:rsidR="00833122" w:rsidRPr="003857A2" w14:paraId="2DED4268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C94A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94096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niu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A8A03" w14:textId="77777777" w:rsidR="00833122" w:rsidRPr="003857A2" w:rsidRDefault="00833122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</w:t>
            </w:r>
          </w:p>
          <w:p w14:paraId="27CD991E" w14:textId="77777777" w:rsidR="00833122" w:rsidRPr="003857A2" w:rsidRDefault="00833122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77C97A" w14:textId="77777777" w:rsidR="00833122" w:rsidRPr="003857A2" w:rsidRDefault="00833122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 10μg/L</w:t>
            </w:r>
          </w:p>
          <w:p w14:paraId="2F78FBED" w14:textId="77777777" w:rsidR="00833122" w:rsidRPr="003857A2" w:rsidRDefault="00833122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F658C3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</w:t>
            </w:r>
          </w:p>
          <w:p w14:paraId="05BFE628" w14:textId="77777777" w:rsidR="00833122" w:rsidRPr="003857A2" w:rsidRDefault="00833122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833122" w:rsidRPr="003857A2" w14:paraId="7AA9914A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195A44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A884F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01122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21612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98842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12E9D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EA0D75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B72B57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06C16B46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C116" w14:textId="77777777" w:rsidR="00833122" w:rsidRPr="003857A2" w:rsidRDefault="00833122" w:rsidP="00386F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56E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146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21D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E81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087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2D4B1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A7C87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203 </w:t>
            </w:r>
          </w:p>
        </w:tc>
      </w:tr>
      <w:tr w:rsidR="00833122" w:rsidRPr="003857A2" w14:paraId="204D3C8E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1633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2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97E1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710D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39(0.356,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E1C2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31(0.335,1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B4E1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27(0.418,1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0030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002C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77(0.854,1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63AD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1DF3D241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8C843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7806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46B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76(0.425,1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2A22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0(0.320,0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3B8A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7(0.337,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02D5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77B4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30(0.874,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1407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5ACC2250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5CF19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6B07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DDB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0812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ED0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8D57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2267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ACD8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804 </w:t>
            </w:r>
          </w:p>
        </w:tc>
      </w:tr>
      <w:tr w:rsidR="00833122" w:rsidRPr="003857A2" w14:paraId="0C60E99A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D4894" w14:textId="12AEDF03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636B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E32B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27(0.384,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BA82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03(0.359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004E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61(0.312,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8754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8AFC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61(0.888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BACC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40093002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641A" w14:textId="59AE3135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39A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0B0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35(0.415,1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F5CE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01(0.333,1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B83F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86(0.457,1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C06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9F9E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36(0.87,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5DB4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73ED8A7F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38170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96ED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D2C8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1B4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9540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21A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BE0D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DCA1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645 </w:t>
            </w:r>
          </w:p>
        </w:tc>
      </w:tr>
      <w:tr w:rsidR="00833122" w:rsidRPr="003857A2" w14:paraId="40B159AC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71D4C" w14:textId="77777777" w:rsidR="00833122" w:rsidRPr="003857A2" w:rsidRDefault="00833122" w:rsidP="00386F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High school or </w:t>
            </w: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F3D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ED2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9(0.391,0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CDC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47(0.348,0.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389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4(0.314,0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3B97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F3A0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32(0.853,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163E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3122" w:rsidRPr="003857A2" w14:paraId="3ADCA37D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9F865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Abov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1D8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867A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39(0.420,1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C966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86(0.395,1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E47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99(0.439,1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0E3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20B0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67(0.904,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EDEF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5C71857D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8D29E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4D9E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953D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1DA1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515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4434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6C7A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5191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420 </w:t>
            </w:r>
          </w:p>
        </w:tc>
      </w:tr>
      <w:tr w:rsidR="00833122" w:rsidRPr="003857A2" w14:paraId="08412873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AF457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≤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C5E9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6589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94(0.624,1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0A0F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26(0.477,1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325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30(0.407,1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340A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4A1B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8(0.887,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B8DF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50A0E11C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98BC9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1.31-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66D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A81F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09(0.440,1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82F6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65(0.313,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054D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47(0.444,1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4B49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07C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7(0.903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1838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55251307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D90C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B6E1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B1BD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5(0.117,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78C2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444(0.192,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87F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2(0.159,0.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898A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50AC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94(0.744,1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BFC9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42ADCF8E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7D0E8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Co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6143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199A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1880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CF40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B595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EFE1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603D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459 </w:t>
            </w:r>
          </w:p>
        </w:tc>
      </w:tr>
      <w:tr w:rsidR="00833122" w:rsidRPr="003857A2" w14:paraId="7158BF33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05806" w14:textId="1A86021D" w:rsidR="00833122" w:rsidRPr="003857A2" w:rsidRDefault="00833122" w:rsidP="00386F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&lt;1.00</w:t>
            </w:r>
            <w:r w:rsidR="00A73EE4" w:rsidRPr="003857A2">
              <w:rPr>
                <w:rFonts w:ascii="Times New Roman" w:hAnsi="Times New Roman" w:cs="Times New Roman"/>
              </w:rPr>
              <w:t xml:space="preserve"> </w:t>
            </w:r>
            <w:r w:rsidR="00A73EE4" w:rsidRPr="003857A2">
              <w:rPr>
                <w:rFonts w:ascii="Times New Roman" w:hAnsi="Times New Roman" w:cs="Times New Roman"/>
                <w:sz w:val="16"/>
                <w:szCs w:val="16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DA51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22A3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98(0.364,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A137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4(0.369,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9786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13(0.380,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CB56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8DE7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4(0.897,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AE96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33122" w:rsidRPr="003857A2" w14:paraId="0E5A65D0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BFCDD" w14:textId="2C290B7B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1.00</w:t>
            </w:r>
            <w:r w:rsidR="00A73EE4" w:rsidRPr="003857A2">
              <w:rPr>
                <w:rFonts w:ascii="Times New Roman" w:hAnsi="Times New Roman" w:cs="Times New Roman"/>
              </w:rPr>
              <w:t xml:space="preserve"> </w:t>
            </w:r>
            <w:r w:rsidR="00A73EE4" w:rsidRPr="003857A2">
              <w:rPr>
                <w:rFonts w:ascii="Times New Roman" w:hAnsi="Times New Roman" w:cs="Times New Roman"/>
                <w:sz w:val="16"/>
                <w:szCs w:val="16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958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735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37(0.554,1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AC08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52(0.330,1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7E92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79(0.382,2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8AA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B404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1(0.841,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E561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1F109485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096C8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555A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440E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A0E0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A41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2BD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6C72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1DF4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72 </w:t>
            </w:r>
          </w:p>
        </w:tc>
      </w:tr>
      <w:tr w:rsidR="00833122" w:rsidRPr="003857A2" w14:paraId="5EDF01FA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E7C58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&lt;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5277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8D95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800(0.796,4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71D9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92(0.209,1.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7507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24(0.193,1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7F0C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CD79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36(0.83,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67E1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39BA1BED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BCFAE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25.00-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035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C75E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92(0.362,1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4E3F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78(0.279,1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063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22(0.259,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C7DF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A13E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6(0.866,1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93E5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1AD115C5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E1808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≥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CC8F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59DD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1(0.299,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433B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2(0.365,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0D6B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91(0.428,1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8E44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B009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3(0.899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2778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0E01F997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CED39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888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4C28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749B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41D2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ECD3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46AD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461A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543 </w:t>
            </w:r>
          </w:p>
        </w:tc>
      </w:tr>
      <w:tr w:rsidR="00833122" w:rsidRPr="003857A2" w14:paraId="41AA1404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CDC0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22BE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BC93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63(0.402,1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3EE2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95(0.354,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CCA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76(0.386,1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AEA4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A323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3(0.896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5E11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2339E54E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EA84F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BA3C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71BA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96(0.397,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BF9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09(0.359,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BE1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18(0.346,1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5BDE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379C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42(0.864,1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36A8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24BFF276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EA046" w14:textId="48F8DD65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r w:rsidR="00A73EE4" w:rsidRPr="003857A2">
              <w:rPr>
                <w:rFonts w:ascii="Times New Roman" w:hAnsi="Times New Roman" w:cs="Times New Roman"/>
              </w:rPr>
              <w:t xml:space="preserve"> </w:t>
            </w:r>
            <w:r w:rsidR="00A73EE4"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8D7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A3D8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7728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29DD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EC67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03F9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2E9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694 </w:t>
            </w:r>
          </w:p>
        </w:tc>
      </w:tr>
      <w:tr w:rsidR="00833122" w:rsidRPr="003857A2" w14:paraId="18ED114F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5FE5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CDBE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C6B8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9(0.301,0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51E1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52(0.354,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107B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597(0.334,1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2C94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FBC8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52(0.888,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0287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4DCEB901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DC064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9B1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78C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72(0.554,1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E806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6(0.344,0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6FD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87(0.410,1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BB4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D8E6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44(0.875,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C009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64B3003F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C3ECC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1CD0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2A8B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EFF9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596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4DA2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28E1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20CD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86 </w:t>
            </w:r>
          </w:p>
        </w:tc>
      </w:tr>
      <w:tr w:rsidR="00833122" w:rsidRPr="003857A2" w14:paraId="5135C5BB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D6BEB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F9F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C87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18(0.320,1.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CB1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7(0.066,0.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3D70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424(0.157,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C82C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0F8E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82(0.762,1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9D17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563D2929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684F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15C3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B88B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69(0.479,0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7B88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40(0.515,1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FF9B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19(0.458,1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1BC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1840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62(0.908,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2838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2191ECEA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F68B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EF48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FA0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3312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208C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8739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66C6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86B8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334 </w:t>
            </w:r>
          </w:p>
        </w:tc>
      </w:tr>
      <w:tr w:rsidR="00833122" w:rsidRPr="003857A2" w14:paraId="6961BAA5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A2CC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46B7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6C2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0(0.372,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1AE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5(0.381,0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671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89(0.350,0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6AC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9CED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27(0.857,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0448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3463412B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42306B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4868F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F9B60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811(0.466,1.4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8B54C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80(0.390,1.1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C0158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781(0.413,1.4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6AB9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F2A2A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79(0.909,1.0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564A0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6D15EAE3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7D8CC" w14:textId="77777777" w:rsidR="00833122" w:rsidRPr="003857A2" w:rsidRDefault="00833122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total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50392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BC61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7B8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0BCE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C32C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5BB7D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67C2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77</w:t>
            </w:r>
          </w:p>
        </w:tc>
      </w:tr>
      <w:tr w:rsidR="00833122" w:rsidRPr="003857A2" w14:paraId="25932981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0F6EE" w14:textId="77777777" w:rsidR="00833122" w:rsidRPr="003857A2" w:rsidRDefault="00833122" w:rsidP="00386F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DFB06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40B0A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9(0.369,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8741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683(0.449,1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9BE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42(0.268,0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8FA88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018C9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20(0.854,0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3A7A4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33122" w:rsidRPr="003857A2" w14:paraId="646FE589" w14:textId="77777777" w:rsidTr="00386F3E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ABF522" w14:textId="77777777" w:rsidR="00833122" w:rsidRPr="003857A2" w:rsidRDefault="00833122" w:rsidP="00386F3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E7E6D3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(</w:t>
            </w:r>
            <w:proofErr w:type="gramEnd"/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8F25CF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058(0.518,2.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1AA6B77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8(0.158,0.8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1E9720B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1.294(0.623,2.6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C90A9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 xml:space="preserve">0.6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A7AFE5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57A2">
              <w:rPr>
                <w:rFonts w:ascii="Times New Roman" w:hAnsi="Times New Roman" w:cs="Times New Roman"/>
                <w:sz w:val="16"/>
                <w:szCs w:val="16"/>
              </w:rPr>
              <w:t>0.996(0.953,1.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3E61E" w14:textId="77777777" w:rsidR="00833122" w:rsidRPr="003857A2" w:rsidRDefault="00833122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3C5B467" w14:textId="77777777" w:rsidR="00833122" w:rsidRPr="003857A2" w:rsidRDefault="00833122" w:rsidP="00833122">
      <w:pPr>
        <w:ind w:firstLineChars="200" w:firstLine="420"/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lastRenderedPageBreak/>
        <w:t xml:space="preserve">Note: </w:t>
      </w:r>
      <w:proofErr w:type="gramStart"/>
      <w:r w:rsidRPr="003857A2">
        <w:rPr>
          <w:rFonts w:ascii="Times New Roman" w:hAnsi="Times New Roman" w:cs="Times New Roman"/>
        </w:rPr>
        <w:t>OR(</w:t>
      </w:r>
      <w:proofErr w:type="gramEnd"/>
      <w:r w:rsidRPr="003857A2">
        <w:rPr>
          <w:rFonts w:ascii="Times New Roman" w:hAnsi="Times New Roman" w:cs="Times New Roman"/>
        </w:rPr>
        <w:t>95% CI) were calculated with the multivariate logistic regression model.</w:t>
      </w:r>
    </w:p>
    <w:p w14:paraId="42A6A205" w14:textId="084373AC" w:rsidR="00833122" w:rsidRPr="003857A2" w:rsidRDefault="00833122" w:rsidP="00833122">
      <w:pPr>
        <w:ind w:firstLineChars="200" w:firstLine="420"/>
        <w:rPr>
          <w:rFonts w:ascii="Times New Roman" w:hAnsi="Times New Roman" w:cs="Times New Roman"/>
        </w:rPr>
      </w:pPr>
      <w:bookmarkStart w:id="0" w:name="_Hlk133771870"/>
      <w:r w:rsidRPr="003857A2">
        <w:rPr>
          <w:rFonts w:ascii="Times New Roman" w:hAnsi="Times New Roman" w:cs="Times New Roman"/>
        </w:rPr>
        <w:t xml:space="preserve">The associations were adjusted for age, gender, race, education level, PIR, serum cotinine, BMI, physical activity, alcohol, hypertension, hyperuricemia, TC, HDL-C, albumin, creatinine, </w:t>
      </w:r>
      <w:r w:rsidR="00A40412" w:rsidRPr="003857A2">
        <w:rPr>
          <w:rFonts w:ascii="Times New Roman" w:hAnsi="Times New Roman" w:cs="Times New Roman"/>
        </w:rPr>
        <w:t>BUN</w:t>
      </w:r>
      <w:r w:rsidRPr="003857A2">
        <w:rPr>
          <w:rFonts w:ascii="Times New Roman" w:hAnsi="Times New Roman" w:cs="Times New Roman"/>
        </w:rPr>
        <w:t>, HbA1c.</w:t>
      </w:r>
    </w:p>
    <w:bookmarkEnd w:id="0"/>
    <w:p w14:paraId="0DA2620D" w14:textId="77777777" w:rsidR="00833122" w:rsidRPr="003857A2" w:rsidRDefault="00833122" w:rsidP="00833122">
      <w:pPr>
        <w:ind w:firstLineChars="200" w:firstLine="420"/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est for trend based on weighted median blood selenium levels for each quantile.</w:t>
      </w:r>
    </w:p>
    <w:p w14:paraId="29984419" w14:textId="77777777" w:rsidR="00833122" w:rsidRPr="003857A2" w:rsidRDefault="00833122" w:rsidP="00833122">
      <w:pPr>
        <w:ind w:firstLineChars="200" w:firstLine="420"/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est for interaction between blood selenium levels (continuous) and covariates.</w:t>
      </w:r>
    </w:p>
    <w:p w14:paraId="2C79418F" w14:textId="77777777" w:rsidR="00991249" w:rsidRPr="003857A2" w:rsidRDefault="00991249" w:rsidP="00991249">
      <w:pPr>
        <w:rPr>
          <w:rFonts w:ascii="Times New Roman" w:hAnsi="Times New Roman" w:cs="Times New Roman"/>
        </w:rPr>
      </w:pPr>
    </w:p>
    <w:p w14:paraId="5EB5BFB6" w14:textId="00D5FDE1" w:rsidR="00991249" w:rsidRPr="003857A2" w:rsidRDefault="00991249" w:rsidP="00991249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Additional file3</w:t>
      </w:r>
    </w:p>
    <w:p w14:paraId="3EE5E715" w14:textId="7EE3D0B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able S3. Sensitivity analysis of the associations of blood selenium levels with diabetes</w:t>
      </w:r>
    </w:p>
    <w:tbl>
      <w:tblPr>
        <w:tblW w:w="6343" w:type="pct"/>
        <w:jc w:val="center"/>
        <w:tblLook w:val="04A0" w:firstRow="1" w:lastRow="0" w:firstColumn="1" w:lastColumn="0" w:noHBand="0" w:noVBand="1"/>
      </w:tblPr>
      <w:tblGrid>
        <w:gridCol w:w="808"/>
        <w:gridCol w:w="1047"/>
        <w:gridCol w:w="1850"/>
        <w:gridCol w:w="1850"/>
        <w:gridCol w:w="1852"/>
        <w:gridCol w:w="1058"/>
        <w:gridCol w:w="1850"/>
        <w:gridCol w:w="222"/>
      </w:tblGrid>
      <w:tr w:rsidR="00A152DA" w:rsidRPr="003857A2" w14:paraId="23BF104A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EE6CD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1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48F59A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50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2F872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87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023603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 10μg/L</w:t>
            </w:r>
          </w:p>
          <w:p w14:paraId="60DEC9A9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rement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DEB378D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264F0322" w14:textId="77777777" w:rsidTr="00386F3E">
        <w:trPr>
          <w:trHeight w:val="276"/>
          <w:jc w:val="center"/>
        </w:trPr>
        <w:tc>
          <w:tcPr>
            <w:tcW w:w="38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E0A838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A2552C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AA30F5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24F4C7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CF64F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50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61162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49B6F1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0A02BE6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34E9B4E3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7EC0B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1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740C8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09E0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83(0.856,1.370)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0D2AF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206(0.978,1.488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442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06(1.103,1.793)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C8C4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5 </w:t>
            </w:r>
          </w:p>
        </w:tc>
        <w:tc>
          <w:tcPr>
            <w:tcW w:w="8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B0C1F2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2(1.009,1.075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4C0D4A5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5028C825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D34AC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A538B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3EA04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10(0.807,1.26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57238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97(0.893,1.34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BB539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4(1.152,1.83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40E3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38345C1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2(1.013,1.072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E17BFDF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478BDE56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31021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8FE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DA40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50(0.851,1.29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A5C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140(0.933,1.39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CF65F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48(1.235,1.94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4792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0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C86A17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5(1.017,1.074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4D9AD28A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302D7DB4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D59CA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7E5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D8EEB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0.955(0.743,1.22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0B9DF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63(0.811,1.39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75416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8(1.069,1.82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B30D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11 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CCEB225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5(1.007,1.064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409506AA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45F6EBA9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3C22FA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5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6C0B1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EB010C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82(0.872,1.342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3EC6C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149(0.927,1.424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1B484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6(1.177,1.901)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D6F828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</w:tcPr>
          <w:p w14:paraId="66FAE5F4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8(1.011,1.066)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</w:tcPr>
          <w:p w14:paraId="4254B02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6250C6FB" w14:textId="77777777" w:rsidTr="00386F3E">
        <w:trPr>
          <w:trHeight w:val="276"/>
          <w:jc w:val="center"/>
        </w:trPr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BB9946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F3D4F8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C3DECF6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193(0.893,1.594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B85C0D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2(0.723,1.390)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B051E3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9(1.016,1.89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442524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B14FB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39(0.999,1.080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0BAF3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FEE68B2" w14:textId="7777777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 xml:space="preserve">Note: </w:t>
      </w:r>
      <w:proofErr w:type="gramStart"/>
      <w:r w:rsidRPr="003857A2">
        <w:rPr>
          <w:rFonts w:ascii="Times New Roman" w:hAnsi="Times New Roman" w:cs="Times New Roman"/>
        </w:rPr>
        <w:t>OR(</w:t>
      </w:r>
      <w:proofErr w:type="gramEnd"/>
      <w:r w:rsidRPr="003857A2">
        <w:rPr>
          <w:rFonts w:ascii="Times New Roman" w:hAnsi="Times New Roman" w:cs="Times New Roman"/>
        </w:rPr>
        <w:t>95% CI) were calculated with the multivariate logistic regression model.</w:t>
      </w:r>
    </w:p>
    <w:p w14:paraId="08334285" w14:textId="5FFB6339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 xml:space="preserve">The associations were adjusted for age, gender, race, education level, PIR, serum cotinine, BMI, physical activity, alcohol, hypertension, hyperuricemia, TC, HDL-C, albumin, creatinine, </w:t>
      </w:r>
      <w:r w:rsidR="00A40412" w:rsidRPr="003857A2">
        <w:rPr>
          <w:rFonts w:ascii="Times New Roman" w:hAnsi="Times New Roman" w:cs="Times New Roman"/>
        </w:rPr>
        <w:t>BUN</w:t>
      </w:r>
      <w:r w:rsidRPr="003857A2">
        <w:rPr>
          <w:rFonts w:ascii="Times New Roman" w:hAnsi="Times New Roman" w:cs="Times New Roman"/>
        </w:rPr>
        <w:t xml:space="preserve">, </w:t>
      </w:r>
      <w:r w:rsidR="00451B63" w:rsidRPr="003857A2">
        <w:rPr>
          <w:rFonts w:ascii="Times New Roman" w:hAnsi="Times New Roman" w:cs="Times New Roman"/>
        </w:rPr>
        <w:t>heart failure</w:t>
      </w:r>
      <w:r w:rsidRPr="003857A2">
        <w:rPr>
          <w:rFonts w:ascii="Times New Roman" w:hAnsi="Times New Roman" w:cs="Times New Roman"/>
        </w:rPr>
        <w:t>.</w:t>
      </w:r>
    </w:p>
    <w:p w14:paraId="318B913A" w14:textId="7777777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Model 1 excluded participants taking selenium supplements; Model 2 excluded participants aged 80 years and over; Model 3 excluded participants with missing PIR data; Model 4 excluded participants with missing alcohol consumption; Model 5 excluded participants taking insulin now; Model 6 excluded participants Take diabetic pills to lower blood sugar now.</w:t>
      </w:r>
    </w:p>
    <w:p w14:paraId="524F3EA7" w14:textId="7777777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est for trend based on weighted median blood selenium levels for each quantile.</w:t>
      </w:r>
    </w:p>
    <w:p w14:paraId="25AF3BE2" w14:textId="77777777" w:rsidR="00991249" w:rsidRPr="003857A2" w:rsidRDefault="00991249" w:rsidP="00A152DA">
      <w:pPr>
        <w:rPr>
          <w:rFonts w:ascii="Times New Roman" w:hAnsi="Times New Roman" w:cs="Times New Roman"/>
        </w:rPr>
      </w:pPr>
    </w:p>
    <w:p w14:paraId="45236BAD" w14:textId="6443FF8C" w:rsidR="00A152DA" w:rsidRPr="003857A2" w:rsidRDefault="00991249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Additional file4</w:t>
      </w:r>
    </w:p>
    <w:p w14:paraId="7AE6B1F9" w14:textId="71AF655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able S4. Sensitivity analysis of the associations of blood selenium levels with heart failure</w:t>
      </w:r>
    </w:p>
    <w:tbl>
      <w:tblPr>
        <w:tblW w:w="6468" w:type="pct"/>
        <w:jc w:val="center"/>
        <w:tblLook w:val="04A0" w:firstRow="1" w:lastRow="0" w:firstColumn="1" w:lastColumn="0" w:noHBand="0" w:noVBand="1"/>
      </w:tblPr>
      <w:tblGrid>
        <w:gridCol w:w="807"/>
        <w:gridCol w:w="1046"/>
        <w:gridCol w:w="1957"/>
        <w:gridCol w:w="1957"/>
        <w:gridCol w:w="1960"/>
        <w:gridCol w:w="1057"/>
        <w:gridCol w:w="1739"/>
        <w:gridCol w:w="222"/>
      </w:tblGrid>
      <w:tr w:rsidR="00A152DA" w:rsidRPr="003857A2" w14:paraId="51781949" w14:textId="77777777" w:rsidTr="00386F3E">
        <w:trPr>
          <w:trHeight w:val="276"/>
          <w:jc w:val="center"/>
        </w:trPr>
        <w:tc>
          <w:tcPr>
            <w:tcW w:w="37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68D65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2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AB6A47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49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9191B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80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E50F8D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 10μg/L</w:t>
            </w:r>
          </w:p>
          <w:p w14:paraId="2A927FE5" w14:textId="77777777" w:rsidR="00A152DA" w:rsidRPr="003857A2" w:rsidRDefault="00A152DA" w:rsidP="00386F3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rement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1414EC7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458BAE62" w14:textId="77777777" w:rsidTr="00386F3E">
        <w:trPr>
          <w:trHeight w:val="276"/>
          <w:jc w:val="center"/>
        </w:trPr>
        <w:tc>
          <w:tcPr>
            <w:tcW w:w="3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6EDC11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D23C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52A4EC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91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8DAF7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9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91A892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49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FCCD5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E5F714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E8A953B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637BF922" w14:textId="77777777" w:rsidTr="00386F3E">
        <w:trPr>
          <w:trHeight w:val="276"/>
          <w:jc w:val="center"/>
        </w:trPr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DB70D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1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43236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6F5D7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5(0.468,0.973)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22A1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20(0.433,0.888)</w:t>
            </w:r>
          </w:p>
        </w:tc>
        <w:tc>
          <w:tcPr>
            <w:tcW w:w="9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5D7A0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9(0.455,0.984)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DE719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1 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F778FC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0.954(0.904,1.00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2E9194A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152DA" w:rsidRPr="003857A2" w14:paraId="1787C824" w14:textId="77777777" w:rsidTr="00386F3E">
        <w:trPr>
          <w:trHeight w:val="276"/>
          <w:jc w:val="center"/>
        </w:trPr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11719C" w14:textId="77777777" w:rsidR="00A152DA" w:rsidRPr="003857A2" w:rsidRDefault="00A152DA" w:rsidP="00386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Model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402280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ref.(</w:t>
            </w:r>
            <w:proofErr w:type="gramEnd"/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1.000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783E26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40(0.434,0.944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0F513B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7(0.389,0.857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0334FD" w14:textId="77777777" w:rsidR="00A152DA" w:rsidRPr="003857A2" w:rsidRDefault="00A152DA" w:rsidP="00386F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2(0.391,0.95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14CD5D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22 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74181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57A2">
              <w:rPr>
                <w:rFonts w:ascii="Times New Roman" w:hAnsi="Times New Roman" w:cs="Times New Roman"/>
                <w:sz w:val="18"/>
                <w:szCs w:val="18"/>
              </w:rPr>
              <w:t>0.939(0.880,1.00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0B38A7BE" w14:textId="77777777" w:rsidR="00A152DA" w:rsidRPr="003857A2" w:rsidRDefault="00A152DA" w:rsidP="00386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F15D5AF" w14:textId="7777777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 xml:space="preserve">Note: </w:t>
      </w:r>
      <w:proofErr w:type="gramStart"/>
      <w:r w:rsidRPr="003857A2">
        <w:rPr>
          <w:rFonts w:ascii="Times New Roman" w:hAnsi="Times New Roman" w:cs="Times New Roman"/>
        </w:rPr>
        <w:t>OR(</w:t>
      </w:r>
      <w:proofErr w:type="gramEnd"/>
      <w:r w:rsidRPr="003857A2">
        <w:rPr>
          <w:rFonts w:ascii="Times New Roman" w:hAnsi="Times New Roman" w:cs="Times New Roman"/>
        </w:rPr>
        <w:t>95% CI) were calculated with the multivariate logistic regression model.</w:t>
      </w:r>
    </w:p>
    <w:p w14:paraId="13B374CA" w14:textId="23237206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 xml:space="preserve">The associations were adjusted for age, gender, race, education level, PIR, serum cotinine, BMI, physical activity, alcohol, hypertension, hyperuricemia, TC, HDL-C, albumin, creatinine, </w:t>
      </w:r>
      <w:r w:rsidR="00A40412" w:rsidRPr="003857A2">
        <w:rPr>
          <w:rFonts w:ascii="Times New Roman" w:hAnsi="Times New Roman" w:cs="Times New Roman"/>
        </w:rPr>
        <w:t>BUN</w:t>
      </w:r>
      <w:r w:rsidRPr="003857A2">
        <w:rPr>
          <w:rFonts w:ascii="Times New Roman" w:hAnsi="Times New Roman" w:cs="Times New Roman"/>
        </w:rPr>
        <w:t>, HbA1c.</w:t>
      </w:r>
    </w:p>
    <w:p w14:paraId="66943788" w14:textId="7777777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Model 1 excluded participants with blood selenium levels more than 400; Model 2 excluded participants aged 80 years and over.</w:t>
      </w:r>
    </w:p>
    <w:p w14:paraId="5F23478D" w14:textId="77777777" w:rsidR="00A152DA" w:rsidRPr="003857A2" w:rsidRDefault="00A152DA" w:rsidP="00A152DA">
      <w:pPr>
        <w:rPr>
          <w:rFonts w:ascii="Times New Roman" w:hAnsi="Times New Roman" w:cs="Times New Roman"/>
        </w:rPr>
      </w:pPr>
      <w:r w:rsidRPr="003857A2">
        <w:rPr>
          <w:rFonts w:ascii="Times New Roman" w:hAnsi="Times New Roman" w:cs="Times New Roman"/>
        </w:rPr>
        <w:t>Test for trend based on weighted median blood selenium levels for each quantile.</w:t>
      </w:r>
    </w:p>
    <w:p w14:paraId="4EC33735" w14:textId="77777777" w:rsidR="00833122" w:rsidRPr="003857A2" w:rsidRDefault="00833122">
      <w:pPr>
        <w:rPr>
          <w:rFonts w:ascii="Times New Roman" w:hAnsi="Times New Roman" w:cs="Times New Roman"/>
        </w:rPr>
      </w:pPr>
    </w:p>
    <w:sectPr w:rsidR="00833122" w:rsidRPr="00385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A40A0" w14:textId="77777777" w:rsidR="001D2D71" w:rsidRDefault="001D2D71" w:rsidP="00833122">
      <w:r>
        <w:separator/>
      </w:r>
    </w:p>
  </w:endnote>
  <w:endnote w:type="continuationSeparator" w:id="0">
    <w:p w14:paraId="34D36C83" w14:textId="77777777" w:rsidR="001D2D71" w:rsidRDefault="001D2D71" w:rsidP="00833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A16CF" w14:textId="77777777" w:rsidR="001D2D71" w:rsidRDefault="001D2D71" w:rsidP="00833122">
      <w:r>
        <w:separator/>
      </w:r>
    </w:p>
  </w:footnote>
  <w:footnote w:type="continuationSeparator" w:id="0">
    <w:p w14:paraId="32040C87" w14:textId="77777777" w:rsidR="001D2D71" w:rsidRDefault="001D2D71" w:rsidP="00833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01"/>
    <w:rsid w:val="00107348"/>
    <w:rsid w:val="001D2D71"/>
    <w:rsid w:val="00311201"/>
    <w:rsid w:val="003857A2"/>
    <w:rsid w:val="00451B63"/>
    <w:rsid w:val="00680C62"/>
    <w:rsid w:val="0074236E"/>
    <w:rsid w:val="00784C6C"/>
    <w:rsid w:val="00833122"/>
    <w:rsid w:val="00886C43"/>
    <w:rsid w:val="00991249"/>
    <w:rsid w:val="00A152DA"/>
    <w:rsid w:val="00A40412"/>
    <w:rsid w:val="00A73EE4"/>
    <w:rsid w:val="00A97D2F"/>
    <w:rsid w:val="00B359A1"/>
    <w:rsid w:val="00BF3CC0"/>
    <w:rsid w:val="00CC7818"/>
    <w:rsid w:val="00E45B1C"/>
    <w:rsid w:val="00E942E5"/>
    <w:rsid w:val="00FE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17A1E"/>
  <w15:chartTrackingRefBased/>
  <w15:docId w15:val="{6EDEA2DC-6D2F-48DF-A8B6-F53AFA8F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2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1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1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122"/>
    <w:rPr>
      <w:sz w:val="18"/>
      <w:szCs w:val="18"/>
    </w:rPr>
  </w:style>
  <w:style w:type="table" w:styleId="a7">
    <w:name w:val="Table Grid"/>
    <w:basedOn w:val="a1"/>
    <w:uiPriority w:val="39"/>
    <w:rsid w:val="00A15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442</Words>
  <Characters>8222</Characters>
  <Application>Microsoft Office Word</Application>
  <DocSecurity>0</DocSecurity>
  <Lines>68</Lines>
  <Paragraphs>19</Paragraphs>
  <ScaleCrop>false</ScaleCrop>
  <Company/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重阳</dc:creator>
  <cp:keywords/>
  <dc:description/>
  <cp:lastModifiedBy>张 重阳</cp:lastModifiedBy>
  <cp:revision>18</cp:revision>
  <dcterms:created xsi:type="dcterms:W3CDTF">2023-08-03T03:22:00Z</dcterms:created>
  <dcterms:modified xsi:type="dcterms:W3CDTF">2023-08-19T03:19:00Z</dcterms:modified>
</cp:coreProperties>
</file>